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C5246" w14:textId="6E71D014" w:rsidR="00127DDC" w:rsidRDefault="00665821" w:rsidP="00127DDC">
      <w:pPr>
        <w:keepNext/>
      </w:pPr>
      <w:r w:rsidRPr="00665821">
        <w:rPr>
          <w:noProof/>
        </w:rPr>
        <w:drawing>
          <wp:inline distT="0" distB="0" distL="0" distR="0" wp14:anchorId="64ED9C97" wp14:editId="71653374">
            <wp:extent cx="4933950" cy="3957175"/>
            <wp:effectExtent l="0" t="0" r="0" b="0"/>
            <wp:docPr id="2598726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434" cy="3962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1DAC1" w14:textId="0D6F3C5C" w:rsidR="00DB2EFC" w:rsidRDefault="00127DDC" w:rsidP="00127DDC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1</w:t>
        </w:r>
      </w:fldSimple>
      <w:r>
        <w:t>: Forest plot of poor HRQoL among men living with HIV/AIDS</w:t>
      </w:r>
    </w:p>
    <w:p w14:paraId="2FF4CE7C" w14:textId="08143AE7" w:rsidR="00CD6530" w:rsidRDefault="000226BA" w:rsidP="00CD6530">
      <w:pPr>
        <w:keepNext/>
      </w:pPr>
      <w:r w:rsidRPr="000226BA">
        <w:rPr>
          <w:noProof/>
        </w:rPr>
        <w:drawing>
          <wp:inline distT="0" distB="0" distL="0" distR="0" wp14:anchorId="22359F5C" wp14:editId="2F7B794C">
            <wp:extent cx="5095875" cy="4056556"/>
            <wp:effectExtent l="0" t="0" r="0" b="0"/>
            <wp:docPr id="4521968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101" cy="4064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525BB" w14:textId="3801C38F" w:rsidR="00CD6530" w:rsidRDefault="00CD6530" w:rsidP="00CD6530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2</w:t>
        </w:r>
      </w:fldSimple>
      <w:r>
        <w:t xml:space="preserve">: Forest plot of poor HRQoL among </w:t>
      </w:r>
      <w:r w:rsidR="00B56C43">
        <w:t>wo</w:t>
      </w:r>
      <w:r>
        <w:t>men living with HIV/AIDS</w:t>
      </w:r>
    </w:p>
    <w:p w14:paraId="5F6CAF70" w14:textId="77777777" w:rsidR="009F227A" w:rsidRDefault="009F227A" w:rsidP="009F227A">
      <w:pPr>
        <w:keepNext/>
      </w:pPr>
      <w:r w:rsidRPr="009F227A">
        <w:rPr>
          <w:noProof/>
        </w:rPr>
        <w:lastRenderedPageBreak/>
        <w:drawing>
          <wp:inline distT="0" distB="0" distL="0" distR="0" wp14:anchorId="68995A5C" wp14:editId="5355921C">
            <wp:extent cx="4924425" cy="4769748"/>
            <wp:effectExtent l="0" t="0" r="0" b="0"/>
            <wp:docPr id="1952593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59" cy="4770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1D7CB" w14:textId="70E91BC6" w:rsidR="0001201C" w:rsidRDefault="009F227A" w:rsidP="009F227A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3</w:t>
        </w:r>
      </w:fldSimple>
      <w:r>
        <w:t>: Subgroup analysis for the gender disparity</w:t>
      </w:r>
    </w:p>
    <w:p w14:paraId="709C1EBE" w14:textId="5405AE0B" w:rsidR="00F755C2" w:rsidRDefault="00B50501" w:rsidP="00F755C2">
      <w:pPr>
        <w:keepNext/>
      </w:pPr>
      <w:r>
        <w:rPr>
          <w:noProof/>
        </w:rPr>
        <w:drawing>
          <wp:inline distT="0" distB="0" distL="0" distR="0" wp14:anchorId="78F2B4DC" wp14:editId="5502BCA5">
            <wp:extent cx="4848225" cy="3580765"/>
            <wp:effectExtent l="0" t="0" r="0" b="0"/>
            <wp:docPr id="111349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4975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52108" cy="3583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163A2" w14:textId="6F344DB4" w:rsidR="00F755C2" w:rsidRDefault="00F755C2" w:rsidP="00F755C2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4</w:t>
        </w:r>
      </w:fldSimple>
      <w:r>
        <w:t>: Meta-regression for gender disparity by sample size and year of publication</w:t>
      </w:r>
    </w:p>
    <w:p w14:paraId="2AC8D510" w14:textId="77777777" w:rsidR="00851E24" w:rsidRDefault="00851E24" w:rsidP="00851E24">
      <w:pPr>
        <w:keepNext/>
      </w:pPr>
      <w:r w:rsidRPr="00851E24">
        <w:rPr>
          <w:noProof/>
        </w:rPr>
        <w:lastRenderedPageBreak/>
        <w:drawing>
          <wp:inline distT="0" distB="0" distL="0" distR="0" wp14:anchorId="53275CD4" wp14:editId="4EA59584">
            <wp:extent cx="5114925" cy="3743325"/>
            <wp:effectExtent l="0" t="0" r="0" b="0"/>
            <wp:docPr id="3381613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070F0" w14:textId="123E4921" w:rsidR="00851E24" w:rsidRDefault="00851E24" w:rsidP="00851E24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5</w:t>
        </w:r>
      </w:fldSimple>
      <w:r>
        <w:t>: meta funnel</w:t>
      </w:r>
      <w:r w:rsidR="006D02AF">
        <w:t xml:space="preserve"> depicting the symmetry of the studies </w:t>
      </w:r>
    </w:p>
    <w:p w14:paraId="2DC13786" w14:textId="77777777" w:rsidR="00C744C7" w:rsidRDefault="00C744C7" w:rsidP="00C744C7">
      <w:pPr>
        <w:keepNext/>
      </w:pPr>
      <w:r>
        <w:rPr>
          <w:noProof/>
        </w:rPr>
        <w:drawing>
          <wp:inline distT="0" distB="0" distL="0" distR="0" wp14:anchorId="6A310C79" wp14:editId="76B87CF5">
            <wp:extent cx="5410200" cy="4362450"/>
            <wp:effectExtent l="0" t="0" r="0" b="0"/>
            <wp:docPr id="18892327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2327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97964" w14:textId="566B5A8A" w:rsidR="00C744C7" w:rsidRDefault="00C744C7" w:rsidP="00C744C7">
      <w:pPr>
        <w:pStyle w:val="Caption"/>
      </w:pPr>
      <w:r>
        <w:t xml:space="preserve">Figure </w:t>
      </w:r>
      <w:fldSimple w:instr=" SEQ Figure \* ARABIC ">
        <w:r w:rsidR="007A2641">
          <w:rPr>
            <w:noProof/>
          </w:rPr>
          <w:t>6</w:t>
        </w:r>
      </w:fldSimple>
      <w:r>
        <w:t>: Beeg and egger test that indicate the absence of publication bias.</w:t>
      </w:r>
    </w:p>
    <w:p w14:paraId="786481DA" w14:textId="77777777" w:rsidR="007A2641" w:rsidRDefault="007A2641" w:rsidP="007A2641">
      <w:pPr>
        <w:keepNext/>
      </w:pPr>
      <w:r w:rsidRPr="007A2641">
        <w:rPr>
          <w:noProof/>
        </w:rPr>
        <w:lastRenderedPageBreak/>
        <w:drawing>
          <wp:inline distT="0" distB="0" distL="0" distR="0" wp14:anchorId="399C4454" wp14:editId="484C374B">
            <wp:extent cx="5486400" cy="3657600"/>
            <wp:effectExtent l="0" t="0" r="0" b="0"/>
            <wp:docPr id="37344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767E1" w14:textId="5CABCD3E" w:rsidR="000221A3" w:rsidRPr="000221A3" w:rsidRDefault="007A2641" w:rsidP="007A2641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7</w:t>
        </w:r>
      </w:fldSimple>
      <w:r>
        <w:t>: Sensitivity analysis</w:t>
      </w:r>
    </w:p>
    <w:sectPr w:rsidR="000221A3" w:rsidRPr="000221A3" w:rsidSect="00A43B53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186674378">
    <w:abstractNumId w:val="3"/>
  </w:num>
  <w:num w:numId="2" w16cid:durableId="1080492464">
    <w:abstractNumId w:val="1"/>
  </w:num>
  <w:num w:numId="3" w16cid:durableId="1823080734">
    <w:abstractNumId w:val="2"/>
  </w:num>
  <w:num w:numId="4" w16cid:durableId="2091465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tjQ3NjI3NzSzNDVQ0lEKTi0uzszPAykwrgUAi1+iDiwAAAA="/>
  </w:docVars>
  <w:rsids>
    <w:rsidRoot w:val="00917F93"/>
    <w:rsid w:val="0001201C"/>
    <w:rsid w:val="000221A3"/>
    <w:rsid w:val="000226BA"/>
    <w:rsid w:val="000333F9"/>
    <w:rsid w:val="00083E7A"/>
    <w:rsid w:val="00093557"/>
    <w:rsid w:val="00127DDC"/>
    <w:rsid w:val="002A36A1"/>
    <w:rsid w:val="002D170C"/>
    <w:rsid w:val="003252E8"/>
    <w:rsid w:val="00450EE8"/>
    <w:rsid w:val="00535131"/>
    <w:rsid w:val="005E7486"/>
    <w:rsid w:val="00665821"/>
    <w:rsid w:val="006D02AF"/>
    <w:rsid w:val="007A2641"/>
    <w:rsid w:val="00851E24"/>
    <w:rsid w:val="00917F93"/>
    <w:rsid w:val="009B04D5"/>
    <w:rsid w:val="009C6CE1"/>
    <w:rsid w:val="009F227A"/>
    <w:rsid w:val="00A43B53"/>
    <w:rsid w:val="00A62FC8"/>
    <w:rsid w:val="00AB345C"/>
    <w:rsid w:val="00B50501"/>
    <w:rsid w:val="00B56C43"/>
    <w:rsid w:val="00C162B0"/>
    <w:rsid w:val="00C744C7"/>
    <w:rsid w:val="00CD6530"/>
    <w:rsid w:val="00CF7858"/>
    <w:rsid w:val="00D91582"/>
    <w:rsid w:val="00DB2EFC"/>
    <w:rsid w:val="00DD331E"/>
    <w:rsid w:val="00E06C2F"/>
    <w:rsid w:val="00E57E5E"/>
    <w:rsid w:val="00EE6154"/>
    <w:rsid w:val="00F367F4"/>
    <w:rsid w:val="00F7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93CD"/>
  <w15:chartTrackingRefBased/>
  <w15:docId w15:val="{0D4CCF2D-C53A-42F3-8EE9-7F5CD4B8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162B0"/>
    <w:pPr>
      <w:keepNext/>
      <w:keepLines/>
      <w:spacing w:before="240" w:after="0" w:line="259" w:lineRule="auto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2B0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27DDC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16</cp:revision>
  <dcterms:created xsi:type="dcterms:W3CDTF">2024-01-13T17:15:00Z</dcterms:created>
  <dcterms:modified xsi:type="dcterms:W3CDTF">2024-01-14T15:37:00Z</dcterms:modified>
</cp:coreProperties>
</file>